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0"/>
        <w:gridCol w:w="2160"/>
        <w:gridCol w:w="2060"/>
        <w:gridCol w:w="2060"/>
        <w:gridCol w:w="2060"/>
      </w:tblGrid>
      <w:tr w:rsidR="00175F70" w:rsidRPr="00175F70" w14:paraId="280C587A" w14:textId="77777777" w:rsidTr="00175F70">
        <w:trPr>
          <w:trHeight w:val="293"/>
          <w:tblHeader/>
        </w:trPr>
        <w:tc>
          <w:tcPr>
            <w:tcW w:w="0" w:type="auto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0703637D" w14:textId="77777777" w:rsidR="00175F70" w:rsidRPr="00175F70" w:rsidRDefault="00175F70" w:rsidP="00175F70">
            <w:pPr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 xml:space="preserve">Supplementary Table 1. </w:t>
            </w:r>
            <w:r w:rsidRPr="002560AB">
              <w:rPr>
                <w:sz w:val="20"/>
                <w:szCs w:val="20"/>
              </w:rPr>
              <w:t>Raw Biomarker Values</w:t>
            </w:r>
          </w:p>
        </w:tc>
      </w:tr>
      <w:tr w:rsidR="00175F70" w:rsidRPr="00175F70" w14:paraId="54C01C5E" w14:textId="77777777" w:rsidTr="00175F70">
        <w:trPr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CAB1547" w14:textId="206ECD0C" w:rsidR="00175F70" w:rsidRPr="00175F70" w:rsidRDefault="00175F70" w:rsidP="00175F70">
            <w:pPr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A5C34FF" w14:textId="77777777" w:rsidR="00175F70" w:rsidRPr="00175F70" w:rsidRDefault="00175F70" w:rsidP="00175F70">
            <w:pPr>
              <w:jc w:val="center"/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LP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14:paraId="4E6A07F5" w14:textId="77777777" w:rsidR="00175F70" w:rsidRPr="00175F70" w:rsidRDefault="00175F70" w:rsidP="00175F70">
            <w:pPr>
              <w:jc w:val="center"/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R848</w:t>
            </w:r>
          </w:p>
        </w:tc>
      </w:tr>
      <w:tr w:rsidR="00175F70" w:rsidRPr="00175F70" w14:paraId="7DFE817E" w14:textId="77777777" w:rsidTr="00175F70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D1E3C" w14:textId="77777777" w:rsidR="00175F70" w:rsidRPr="00175F70" w:rsidRDefault="00175F70" w:rsidP="00175F7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4DC6B4" w14:textId="77777777" w:rsidR="00175F70" w:rsidRPr="00175F70" w:rsidRDefault="00175F70" w:rsidP="00175F70">
            <w:pPr>
              <w:jc w:val="center"/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Healthy</w:t>
            </w:r>
            <w:r w:rsidRPr="00175F70">
              <w:rPr>
                <w:sz w:val="20"/>
                <w:szCs w:val="20"/>
              </w:rPr>
              <w:t>, N = 30</w:t>
            </w:r>
            <w:r w:rsidRPr="00175F70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DCCB83D" w14:textId="77777777" w:rsidR="00175F70" w:rsidRPr="00175F70" w:rsidRDefault="00175F70" w:rsidP="00175F70">
            <w:pPr>
              <w:jc w:val="center"/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SRC</w:t>
            </w:r>
            <w:r w:rsidRPr="00175F70">
              <w:rPr>
                <w:sz w:val="20"/>
                <w:szCs w:val="20"/>
              </w:rPr>
              <w:t>, N = 22</w:t>
            </w:r>
            <w:r w:rsidRPr="00175F70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C4D59F" w14:textId="77777777" w:rsidR="00175F70" w:rsidRPr="00175F70" w:rsidRDefault="00175F70" w:rsidP="00175F70">
            <w:pPr>
              <w:jc w:val="center"/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Healthy</w:t>
            </w:r>
            <w:r w:rsidRPr="00175F70">
              <w:rPr>
                <w:sz w:val="20"/>
                <w:szCs w:val="20"/>
              </w:rPr>
              <w:t>, N = 30</w:t>
            </w:r>
            <w:r w:rsidRPr="00175F70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443052" w14:textId="77777777" w:rsidR="00175F70" w:rsidRPr="00175F70" w:rsidRDefault="00175F70" w:rsidP="00175F70">
            <w:pPr>
              <w:jc w:val="center"/>
              <w:rPr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SRC</w:t>
            </w:r>
            <w:r w:rsidRPr="00175F70">
              <w:rPr>
                <w:sz w:val="20"/>
                <w:szCs w:val="20"/>
              </w:rPr>
              <w:t>, N = 22</w:t>
            </w:r>
            <w:r w:rsidRPr="00175F70">
              <w:rPr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75F70" w:rsidRPr="00175F70" w14:paraId="76A99D97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BAB875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F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4339B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892.4 (860.6 – 2,872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B14A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589.2 (916.2 – 3,252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504D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29.6 (530.9 – 1,653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379DB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437.7 (1,008.3 – 2,886.8)</w:t>
            </w:r>
          </w:p>
        </w:tc>
      </w:tr>
      <w:tr w:rsidR="00175F70" w:rsidRPr="00175F70" w14:paraId="1D800C88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0F9839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B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4FB1F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6,467.5 (4,133.0 – 7,732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B938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,669.7 (3,264.4 – 6,076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081F8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30.8 (320.7 – 601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E445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52.8 (290.4 – 844.7)</w:t>
            </w:r>
          </w:p>
        </w:tc>
      </w:tr>
      <w:tr w:rsidR="00175F70" w:rsidRPr="00175F70" w14:paraId="2E60D404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6D71DB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5BE1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A68E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A712A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3550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3C032B24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27053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8BF5F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671DE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4053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8A29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0FBA6A98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9AD047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5299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8,266.9 (36,709.9 – 58,035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89014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7,978.7 (40,821.8 – 53,61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03244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,528.3 (7,331.1 – 11,798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3EB6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,162.5 (7,657.9 – 13,095.7)</w:t>
            </w:r>
          </w:p>
        </w:tc>
      </w:tr>
      <w:tr w:rsidR="00175F70" w:rsidRPr="00175F70" w14:paraId="36EFF7FB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980815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AF6A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63E2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B99A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61EDE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79725040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091BD8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E082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88.9 (71.2 – 138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0AD1F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80.5 (60.2 – 118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2529B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19.3 (166.3 – 264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BD8A5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10.6 (177.0 – 285.7)</w:t>
            </w:r>
          </w:p>
        </w:tc>
      </w:tr>
      <w:tr w:rsidR="00175F70" w:rsidRPr="00175F70" w14:paraId="3A01F1AD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D9D1D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130B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B775E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34EC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61E7B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64C70EB5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15029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8D3EB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0.3 (15.3 – 27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AC14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4.7 (21.0 – 4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5846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3.5 (25.5 – 41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74680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9.3 (16.0 – 22.6)</w:t>
            </w:r>
          </w:p>
        </w:tc>
      </w:tr>
      <w:tr w:rsidR="00175F70" w:rsidRPr="00175F70" w14:paraId="5277908F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8C2ADE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7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55CD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4.9 (12.7 – 26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D6936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4.6 (13.5 – 16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E2537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4.0 (12.6 – 15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84BF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6.1 (15.1 – 16.7)</w:t>
            </w:r>
          </w:p>
        </w:tc>
      </w:tr>
      <w:tr w:rsidR="00175F70" w:rsidRPr="00175F70" w14:paraId="7571D9F9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F19684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7C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28144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DD45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E7AF1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354A5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0BD2B4FB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C414BA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7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BF35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4482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8.9 (118.9 – 118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A09BF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C3B7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43.2 (143.2 – 143.2)</w:t>
            </w:r>
          </w:p>
        </w:tc>
      </w:tr>
      <w:tr w:rsidR="00175F70" w:rsidRPr="00175F70" w14:paraId="50604F14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75A5C0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482C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20.8 (273.9 – 47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ADA5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68.3 (333.9 – 492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96728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11.8 (245.0 – 425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5613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95.7 (331.1 – 492.8)</w:t>
            </w:r>
          </w:p>
        </w:tc>
      </w:tr>
      <w:tr w:rsidR="00175F70" w:rsidRPr="00175F70" w14:paraId="35E1F4A4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69E04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2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A8BA9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0A58F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02F09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D49EE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6C720F14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730BCC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IL3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98713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3D331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DAB7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087B6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5D20707F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B9602F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ABD6E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2,276.6 (9,778.8 – 15,201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FF7B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2,103.1 (8,917.7 – 14,143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F103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,880.7 (4,846.1 – 6,829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0E7EB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,844.5 (3,905.3 – 7,247.0)</w:t>
            </w:r>
          </w:p>
        </w:tc>
      </w:tr>
      <w:tr w:rsidR="00175F70" w:rsidRPr="00175F70" w14:paraId="5BF06AC3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88AA8D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TNFSF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03CB1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51.8 (140.4 – 16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92684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1.0 (105.7 – 137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B827F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2.7 (107.1 – 143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E302D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9.4 (108.1 – 131.2)</w:t>
            </w:r>
          </w:p>
        </w:tc>
      </w:tr>
      <w:tr w:rsidR="00175F70" w:rsidRPr="00175F70" w14:paraId="03B6FA41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3C9C79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TNFSF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4B9B6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96C41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EA82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B6110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5A59292A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B4D82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FLT3L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C9290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8B3B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540F3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D945D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632CE496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D0501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LT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05BB8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2.8 (12.4 – 13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8CEF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9.4 (16.6 – 22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7A84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4.6 (20.6 – 3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70670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6.9 (23.1 – 32.9)</w:t>
            </w:r>
          </w:p>
        </w:tc>
      </w:tr>
      <w:tr w:rsidR="00175F70" w:rsidRPr="00175F70" w14:paraId="7397BA8B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A2A0E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SF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C339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4.0 (32.3 – 38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37C1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2.6 (29.9 – 3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0CA1E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4.1 (29.4 – 39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CC89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3.8 (30.7 – 37.8)</w:t>
            </w:r>
          </w:p>
        </w:tc>
      </w:tr>
      <w:tr w:rsidR="00175F70" w:rsidRPr="00175F70" w14:paraId="25B094CE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DC4C1A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lastRenderedPageBreak/>
              <w:t>CSF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60409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9.3 (32.6 – 47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B7F3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2.6 (30.2 – 33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6CDD1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8.7 (28.5 – 37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B83E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1.1 (27.5 – 49.2)</w:t>
            </w:r>
          </w:p>
        </w:tc>
      </w:tr>
      <w:tr w:rsidR="00175F70" w:rsidRPr="00175F70" w14:paraId="0742C9E6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4972CA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SF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C55B9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,127.5 (1,726.9 – 2,809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7902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952.1 (1,436.8 – 2,550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418F3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201E9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6A29D25B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4828C4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OS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50A11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5.8 (81.6 – 165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420BC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2.7 (96.1 – 153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A081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4.2 (16.8 – 34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5228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4.8 (22.3 – 35.4)</w:t>
            </w:r>
          </w:p>
        </w:tc>
      </w:tr>
      <w:tr w:rsidR="00175F70" w:rsidRPr="00175F70" w14:paraId="5B2579A7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7D3EF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TSL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0A60B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2D7E7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58516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69CA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0BA409CD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B8EF95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C00E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,507.3 (2,894.2 – 5,766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4B1BE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,647.5 (3,115.6 – 4,723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79FDB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4,306.6 (10,945.2 – 19,244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06B03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4,332.4 (12,079.6 – 19,462.2)</w:t>
            </w:r>
          </w:p>
        </w:tc>
      </w:tr>
      <w:tr w:rsidR="00175F70" w:rsidRPr="00175F70" w14:paraId="0547BFA1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18B7B1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4BE04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9,033.6 (23,105.4 – 44,714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E91CD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0,903.0 (27,181.5 – 40,455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3BA98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,706.0 (8,905.9 – 13,360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1A414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2,547.9 (10,142.7 – 16,298.4)</w:t>
            </w:r>
          </w:p>
        </w:tc>
      </w:tr>
      <w:tr w:rsidR="00175F70" w:rsidRPr="00175F70" w14:paraId="140F162F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8F2DC0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AE35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69,883.7 (56,304.2 – 114,789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4F2F4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84,043.1 (61,602.1 – 98,782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4BD7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9,765.7 (32,110.2 – 54,129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7614F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3,745.6 (32,184.3 – 55,678.0)</w:t>
            </w:r>
          </w:p>
        </w:tc>
      </w:tr>
      <w:tr w:rsidR="00175F70" w:rsidRPr="00175F70" w14:paraId="69821AEE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2C372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0B2F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76.6 (374.3 – 617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FBE8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82.0 (312.9 – 430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CE50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00.8 (380.2 – 601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2A5EC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71.9 (390.6 – 645.1)</w:t>
            </w:r>
          </w:p>
        </w:tc>
      </w:tr>
      <w:tr w:rsidR="00175F70" w:rsidRPr="00175F70" w14:paraId="01E2E3A0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501060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910CA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40.8 (688.9 – 1,874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9EBA48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19.0 (795.6 – 1,224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D39B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,296.0 (3,282.4 – 6,068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7D02D8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,546.1 (3,598.3 – 5,879.5)</w:t>
            </w:r>
          </w:p>
        </w:tc>
      </w:tr>
      <w:tr w:rsidR="00175F70" w:rsidRPr="00175F70" w14:paraId="4F88F1EF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32BB7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10D5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4.3 (74.6 – 112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995E68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01.9 (81.3 – 128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77E2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8.4 (80.5 – 117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400EE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8.9 (90.4 – 143.5)</w:t>
            </w:r>
          </w:p>
        </w:tc>
      </w:tr>
      <w:tr w:rsidR="00175F70" w:rsidRPr="00175F70" w14:paraId="70800EB3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B6503D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311C0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63.2 (49.8 – 89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C6F7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89.9 (64.6 – 11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1DE46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66.7 (52.6 – 87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D1178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00.3 (68.1 – 117.1)</w:t>
            </w:r>
          </w:p>
        </w:tc>
      </w:tr>
      <w:tr w:rsidR="00175F70" w:rsidRPr="00175F70" w14:paraId="2E428333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C0CA82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CL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25CEB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73.1 (122.1 – 222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79300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53.7 (124.2 – 168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356B8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31.3 (117.0 – 186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B810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5.5 (108.0 – 122.1)</w:t>
            </w:r>
          </w:p>
        </w:tc>
      </w:tr>
      <w:tr w:rsidR="00175F70" w:rsidRPr="00175F70" w14:paraId="086A4861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00D33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XCL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F736E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2,868.9 (10,533.2 – 17,678.9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02A39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3,913.4 (10,255.0 – 15,903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AF05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13.9 (422.2 – 66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F2DF39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654.7 (496.9 – 1,109.2)</w:t>
            </w:r>
          </w:p>
        </w:tc>
      </w:tr>
      <w:tr w:rsidR="00175F70" w:rsidRPr="00175F70" w14:paraId="4FA8F4DE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76D54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XCL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DA2348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53.0 (179.0 – 452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884D0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91.0 (165.8 – 396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01125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75.5 (136.0 – 261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A526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13.2 (142.4 – 334.9)</w:t>
            </w:r>
          </w:p>
        </w:tc>
      </w:tr>
      <w:tr w:rsidR="00175F70" w:rsidRPr="00175F70" w14:paraId="37603217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C6B740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XCL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70E5F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,520.1 (2,229.4 – 5,386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324AA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,221.9 (2,536.5 – 4,623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65FAE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8,466.9 (14,589.8 – 23,854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571F7F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6,861.3 (13,377.6 – 22,257.0)</w:t>
            </w:r>
          </w:p>
        </w:tc>
      </w:tr>
      <w:tr w:rsidR="00175F70" w:rsidRPr="00175F70" w14:paraId="628D0DD7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E65DD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XCL1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468A08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448.9 (337.4 – 56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2A17F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39.1 (417.0 – 845.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E659E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001.6 (823.3 – 1,273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2C14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159.3 (899.7 – 1,481.4)</w:t>
            </w:r>
          </w:p>
        </w:tc>
      </w:tr>
      <w:tr w:rsidR="00175F70" w:rsidRPr="00175F70" w14:paraId="62265FD7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8DD87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CXCL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37578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2523C4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9F49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89FFC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5345551E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37A055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HG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0EC5E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10.3 (95.5 – 155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CC086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49.1 (109.0 – 167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B92F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7.5 (70.7 – 116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F1DA0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23.2 (91.3 – 144.4)</w:t>
            </w:r>
          </w:p>
        </w:tc>
      </w:tr>
      <w:tr w:rsidR="00175F70" w:rsidRPr="00175F70" w14:paraId="1A9B6F9A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F4A4C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MMP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21CC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107.6 (773.9 – 1,662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85D51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993.0 (764.0 – 1,465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4D411B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087.0 (738.2 – 1,523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C7808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,049.9 (673.9 – 1,731.0)</w:t>
            </w:r>
          </w:p>
        </w:tc>
      </w:tr>
      <w:tr w:rsidR="00175F70" w:rsidRPr="00175F70" w14:paraId="38E8352D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51A45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lastRenderedPageBreak/>
              <w:t>MMP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9DB32A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EF33E5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A67F4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EA62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2AA63EC6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4CDC7C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OLR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3526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37.1 (147.0 – 314.6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DB6C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300.2 (129.9 – 452.4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8C27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78.8 (140.4 – 265.5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190A20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177.1 (130.4 – 455.4)</w:t>
            </w:r>
          </w:p>
        </w:tc>
      </w:tr>
      <w:tr w:rsidR="00175F70" w:rsidRPr="00175F70" w14:paraId="1F8CA0F4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C300E7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EGF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0688F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14.2 (188.4 – 249.1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C24168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38.3 (191.5 – 265.2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53F10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24.7 (193.8 – 255.8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53310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240.0 (203.1 – 287.6)</w:t>
            </w:r>
          </w:p>
        </w:tc>
      </w:tr>
      <w:tr w:rsidR="00175F70" w:rsidRPr="00175F70" w14:paraId="5EAFC9CD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76829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TGF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33DD96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8A487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C8B22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528B1E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NA (NA – NA)</w:t>
            </w:r>
          </w:p>
        </w:tc>
      </w:tr>
      <w:tr w:rsidR="00175F70" w:rsidRPr="00175F70" w14:paraId="0E660CFA" w14:textId="77777777" w:rsidTr="00175F70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DD9764" w14:textId="77777777" w:rsidR="00175F70" w:rsidRPr="00175F70" w:rsidRDefault="00175F70" w:rsidP="00175F70">
            <w:pPr>
              <w:rPr>
                <w:b/>
                <w:bCs/>
                <w:sz w:val="20"/>
                <w:szCs w:val="20"/>
              </w:rPr>
            </w:pPr>
            <w:r w:rsidRPr="00175F70">
              <w:rPr>
                <w:b/>
                <w:bCs/>
                <w:sz w:val="20"/>
                <w:szCs w:val="20"/>
              </w:rPr>
              <w:t>VEGF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05899C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8.9 (52.7 – 64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CD493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5.9 (49.4 – 59.7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F4005D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59.8 (50.0 – 72.0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BEDE61" w14:textId="77777777" w:rsidR="00175F70" w:rsidRPr="00175F70" w:rsidRDefault="00175F70" w:rsidP="005E3539">
            <w:pPr>
              <w:jc w:val="center"/>
              <w:rPr>
                <w:sz w:val="20"/>
                <w:szCs w:val="20"/>
              </w:rPr>
            </w:pPr>
            <w:r w:rsidRPr="00175F70">
              <w:rPr>
                <w:sz w:val="20"/>
                <w:szCs w:val="20"/>
              </w:rPr>
              <w:t>62.8 (58.4 – 66.8)</w:t>
            </w:r>
          </w:p>
        </w:tc>
      </w:tr>
      <w:tr w:rsidR="00175F70" w:rsidRPr="00175F70" w14:paraId="08DEF3E5" w14:textId="77777777" w:rsidTr="00175F70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1110B681" w14:textId="77777777" w:rsidR="00175F70" w:rsidRDefault="00175F70" w:rsidP="00175F70">
            <w:pPr>
              <w:rPr>
                <w:sz w:val="20"/>
                <w:szCs w:val="20"/>
              </w:rPr>
            </w:pPr>
            <w:r w:rsidRPr="00175F70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175F70">
              <w:rPr>
                <w:sz w:val="20"/>
                <w:szCs w:val="20"/>
              </w:rPr>
              <w:t> Median (IQR)</w:t>
            </w:r>
          </w:p>
          <w:p w14:paraId="7C0C8F36" w14:textId="728D407F" w:rsidR="002560AB" w:rsidRPr="00175F70" w:rsidRDefault="002560AB" w:rsidP="00175F7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PS, lipopolysaccharide; R848, </w:t>
            </w:r>
            <w:proofErr w:type="spellStart"/>
            <w:r>
              <w:rPr>
                <w:sz w:val="20"/>
                <w:szCs w:val="20"/>
              </w:rPr>
              <w:t>resiquimod</w:t>
            </w:r>
            <w:proofErr w:type="spellEnd"/>
            <w:r>
              <w:rPr>
                <w:sz w:val="20"/>
                <w:szCs w:val="20"/>
              </w:rPr>
              <w:t>; SRC, sport-related concussion.</w:t>
            </w:r>
          </w:p>
        </w:tc>
      </w:tr>
    </w:tbl>
    <w:p w14:paraId="599EEB67" w14:textId="77777777" w:rsidR="002A3DD7" w:rsidRPr="00175F70" w:rsidRDefault="002A3DD7">
      <w:pPr>
        <w:rPr>
          <w:sz w:val="20"/>
          <w:szCs w:val="20"/>
        </w:rPr>
      </w:pPr>
    </w:p>
    <w:sectPr w:rsidR="002A3DD7" w:rsidRPr="00175F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F70"/>
    <w:rsid w:val="000031B8"/>
    <w:rsid w:val="0000490E"/>
    <w:rsid w:val="00057CE5"/>
    <w:rsid w:val="0008035A"/>
    <w:rsid w:val="00092009"/>
    <w:rsid w:val="000C4C77"/>
    <w:rsid w:val="00143C48"/>
    <w:rsid w:val="00175F70"/>
    <w:rsid w:val="001B08CF"/>
    <w:rsid w:val="001C7747"/>
    <w:rsid w:val="001D01A7"/>
    <w:rsid w:val="001E06CE"/>
    <w:rsid w:val="001E486F"/>
    <w:rsid w:val="001E63AC"/>
    <w:rsid w:val="001F1CC6"/>
    <w:rsid w:val="00206590"/>
    <w:rsid w:val="00223CF2"/>
    <w:rsid w:val="0024464B"/>
    <w:rsid w:val="002457B4"/>
    <w:rsid w:val="002560AB"/>
    <w:rsid w:val="0026414C"/>
    <w:rsid w:val="002A3DD7"/>
    <w:rsid w:val="002B1EB2"/>
    <w:rsid w:val="002C64FB"/>
    <w:rsid w:val="002E5FB8"/>
    <w:rsid w:val="002F3A05"/>
    <w:rsid w:val="003062FF"/>
    <w:rsid w:val="00315652"/>
    <w:rsid w:val="00326F8B"/>
    <w:rsid w:val="0037050B"/>
    <w:rsid w:val="003851C5"/>
    <w:rsid w:val="00393AF8"/>
    <w:rsid w:val="003A1AC0"/>
    <w:rsid w:val="003B1B88"/>
    <w:rsid w:val="003C6162"/>
    <w:rsid w:val="0040542C"/>
    <w:rsid w:val="00427C1B"/>
    <w:rsid w:val="004517B7"/>
    <w:rsid w:val="00467B95"/>
    <w:rsid w:val="004A5C9B"/>
    <w:rsid w:val="004D0CC8"/>
    <w:rsid w:val="004F67D4"/>
    <w:rsid w:val="00522DCF"/>
    <w:rsid w:val="005461F1"/>
    <w:rsid w:val="00573FBD"/>
    <w:rsid w:val="005961B8"/>
    <w:rsid w:val="005A22F6"/>
    <w:rsid w:val="005A5F2F"/>
    <w:rsid w:val="005B59EF"/>
    <w:rsid w:val="005E178B"/>
    <w:rsid w:val="005E3539"/>
    <w:rsid w:val="00605D5B"/>
    <w:rsid w:val="00613E44"/>
    <w:rsid w:val="006146F0"/>
    <w:rsid w:val="0062155B"/>
    <w:rsid w:val="006403EF"/>
    <w:rsid w:val="00644491"/>
    <w:rsid w:val="006475D5"/>
    <w:rsid w:val="00662613"/>
    <w:rsid w:val="00673443"/>
    <w:rsid w:val="00680383"/>
    <w:rsid w:val="006A0EC6"/>
    <w:rsid w:val="006B632A"/>
    <w:rsid w:val="006D6DB6"/>
    <w:rsid w:val="006F7B71"/>
    <w:rsid w:val="00705AA1"/>
    <w:rsid w:val="00712014"/>
    <w:rsid w:val="007124CC"/>
    <w:rsid w:val="007200A7"/>
    <w:rsid w:val="00720965"/>
    <w:rsid w:val="00727A62"/>
    <w:rsid w:val="0074013B"/>
    <w:rsid w:val="00747A2F"/>
    <w:rsid w:val="00753298"/>
    <w:rsid w:val="00761C96"/>
    <w:rsid w:val="00774B42"/>
    <w:rsid w:val="0077686F"/>
    <w:rsid w:val="007859F8"/>
    <w:rsid w:val="007911C0"/>
    <w:rsid w:val="007943A3"/>
    <w:rsid w:val="007A07E5"/>
    <w:rsid w:val="007A559A"/>
    <w:rsid w:val="008026E2"/>
    <w:rsid w:val="008042E8"/>
    <w:rsid w:val="00806EB3"/>
    <w:rsid w:val="0081460A"/>
    <w:rsid w:val="00834C25"/>
    <w:rsid w:val="00837662"/>
    <w:rsid w:val="008377AD"/>
    <w:rsid w:val="00855DC7"/>
    <w:rsid w:val="00871C31"/>
    <w:rsid w:val="008938C2"/>
    <w:rsid w:val="008C58CA"/>
    <w:rsid w:val="008D0D6B"/>
    <w:rsid w:val="008E01E0"/>
    <w:rsid w:val="008E2FF3"/>
    <w:rsid w:val="008E65BA"/>
    <w:rsid w:val="008F0F0D"/>
    <w:rsid w:val="008F35B1"/>
    <w:rsid w:val="0092236F"/>
    <w:rsid w:val="00940384"/>
    <w:rsid w:val="00962443"/>
    <w:rsid w:val="009C5F06"/>
    <w:rsid w:val="009F73D9"/>
    <w:rsid w:val="00A20B6E"/>
    <w:rsid w:val="00A21825"/>
    <w:rsid w:val="00A218AB"/>
    <w:rsid w:val="00AE539B"/>
    <w:rsid w:val="00B14E52"/>
    <w:rsid w:val="00B41074"/>
    <w:rsid w:val="00B701D9"/>
    <w:rsid w:val="00B8224E"/>
    <w:rsid w:val="00B946FD"/>
    <w:rsid w:val="00BA58BA"/>
    <w:rsid w:val="00BB0E36"/>
    <w:rsid w:val="00BD71E3"/>
    <w:rsid w:val="00BE773C"/>
    <w:rsid w:val="00BF2FBD"/>
    <w:rsid w:val="00C2274A"/>
    <w:rsid w:val="00C531A7"/>
    <w:rsid w:val="00C579D1"/>
    <w:rsid w:val="00C60B43"/>
    <w:rsid w:val="00C65984"/>
    <w:rsid w:val="00C726E9"/>
    <w:rsid w:val="00C82E7B"/>
    <w:rsid w:val="00CD192B"/>
    <w:rsid w:val="00CF55DD"/>
    <w:rsid w:val="00CF5F0A"/>
    <w:rsid w:val="00D26D90"/>
    <w:rsid w:val="00D311F2"/>
    <w:rsid w:val="00D315D8"/>
    <w:rsid w:val="00D42F6B"/>
    <w:rsid w:val="00D47B08"/>
    <w:rsid w:val="00D51490"/>
    <w:rsid w:val="00D53F00"/>
    <w:rsid w:val="00D62C09"/>
    <w:rsid w:val="00D80221"/>
    <w:rsid w:val="00D86151"/>
    <w:rsid w:val="00DA1478"/>
    <w:rsid w:val="00DF36ED"/>
    <w:rsid w:val="00E03704"/>
    <w:rsid w:val="00E17702"/>
    <w:rsid w:val="00E35FD8"/>
    <w:rsid w:val="00E50FC5"/>
    <w:rsid w:val="00E543D5"/>
    <w:rsid w:val="00E54722"/>
    <w:rsid w:val="00E64328"/>
    <w:rsid w:val="00E858BF"/>
    <w:rsid w:val="00EB12ED"/>
    <w:rsid w:val="00EB33C9"/>
    <w:rsid w:val="00ED3A34"/>
    <w:rsid w:val="00EE3821"/>
    <w:rsid w:val="00EE3C7E"/>
    <w:rsid w:val="00F53E6F"/>
    <w:rsid w:val="00F56031"/>
    <w:rsid w:val="00F7062D"/>
    <w:rsid w:val="00F8099B"/>
    <w:rsid w:val="00F92234"/>
    <w:rsid w:val="00FB032B"/>
    <w:rsid w:val="00FB1403"/>
    <w:rsid w:val="00FE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5B50E7"/>
  <w15:chartTrackingRefBased/>
  <w15:docId w15:val="{A36C24AD-D5D6-CC49-9EEA-C6B919D43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0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8</Words>
  <Characters>3528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lex Di Battista</cp:lastModifiedBy>
  <cp:revision>3</cp:revision>
  <dcterms:created xsi:type="dcterms:W3CDTF">2023-06-28T14:26:00Z</dcterms:created>
  <dcterms:modified xsi:type="dcterms:W3CDTF">2023-12-10T18:13:00Z</dcterms:modified>
</cp:coreProperties>
</file>